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EA7F9" w14:textId="77777777" w:rsidR="00BD7709" w:rsidRPr="00AD2574" w:rsidRDefault="00BD7709" w:rsidP="000E5189">
      <w:pPr>
        <w:spacing w:after="0" w:line="240" w:lineRule="auto"/>
        <w:rPr>
          <w:rFonts w:ascii="Times New Roman" w:hAnsi="Times New Roman" w:cs="Times New Roman"/>
          <w:sz w:val="24"/>
        </w:rPr>
      </w:pPr>
      <w:r w:rsidRPr="00AD2574">
        <w:rPr>
          <w:rFonts w:ascii="Times New Roman" w:hAnsi="Times New Roman" w:cs="Times New Roman"/>
          <w:b/>
          <w:bCs/>
          <w:sz w:val="24"/>
        </w:rPr>
        <w:t>Supplementary Table 1</w:t>
      </w:r>
      <w:r w:rsidRPr="00AD2574">
        <w:rPr>
          <w:rFonts w:ascii="Times New Roman" w:hAnsi="Times New Roman" w:cs="Times New Roman"/>
          <w:sz w:val="24"/>
        </w:rPr>
        <w:t>. Summary table of methodology and key results.</w:t>
      </w:r>
    </w:p>
    <w:tbl>
      <w:tblPr>
        <w:tblStyle w:val="TableGrid"/>
        <w:tblW w:w="92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6804"/>
      </w:tblGrid>
      <w:tr w:rsidR="00AD2574" w:rsidRPr="00AD2574" w14:paraId="77DF6C0A" w14:textId="77777777" w:rsidTr="003E3D3F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0AECE1A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0D25A2B3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Contents</w:t>
            </w:r>
          </w:p>
        </w:tc>
      </w:tr>
      <w:tr w:rsidR="00AD2574" w:rsidRPr="00AD2574" w14:paraId="432A2559" w14:textId="77777777" w:rsidTr="003E3D3F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5140B29E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Study design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3A114252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Prospective, open-label, multicenter, observational study</w:t>
            </w:r>
          </w:p>
        </w:tc>
      </w:tr>
      <w:tr w:rsidR="00AD2574" w:rsidRPr="00AD2574" w14:paraId="588CDCA1" w14:textId="77777777" w:rsidTr="003E3D3F">
        <w:trPr>
          <w:jc w:val="center"/>
        </w:trPr>
        <w:tc>
          <w:tcPr>
            <w:tcW w:w="2405" w:type="dxa"/>
          </w:tcPr>
          <w:p w14:paraId="42E78DD7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Study population</w:t>
            </w:r>
          </w:p>
        </w:tc>
        <w:tc>
          <w:tcPr>
            <w:tcW w:w="6804" w:type="dxa"/>
          </w:tcPr>
          <w:p w14:paraId="48394806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Advanced esophageal cancer patients</w:t>
            </w:r>
          </w:p>
        </w:tc>
      </w:tr>
      <w:tr w:rsidR="00AD2574" w:rsidRPr="00AD2574" w14:paraId="207C22DA" w14:textId="77777777" w:rsidTr="003E3D3F">
        <w:trPr>
          <w:jc w:val="center"/>
        </w:trPr>
        <w:tc>
          <w:tcPr>
            <w:tcW w:w="2405" w:type="dxa"/>
          </w:tcPr>
          <w:p w14:paraId="2EF8ED26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Inclusion criteria</w:t>
            </w:r>
          </w:p>
        </w:tc>
        <w:tc>
          <w:tcPr>
            <w:tcW w:w="6804" w:type="dxa"/>
          </w:tcPr>
          <w:p w14:paraId="1EAE8A6C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 xml:space="preserve">i) aged ≥18 years; </w:t>
            </w:r>
          </w:p>
          <w:p w14:paraId="29010CE1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 xml:space="preserve">ii) histologically or cytologically confirmed as esophageal cancer; </w:t>
            </w:r>
          </w:p>
          <w:p w14:paraId="2857DDB2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 xml:space="preserve">iii) TNM stage III-IV; </w:t>
            </w:r>
          </w:p>
          <w:p w14:paraId="4DE0B3DB" w14:textId="736F1E62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 xml:space="preserve">iv) about to receive </w:t>
            </w:r>
            <w:r w:rsidR="005843D1" w:rsidRPr="00AD2574">
              <w:rPr>
                <w:rFonts w:ascii="Times New Roman" w:hAnsi="Times New Roman" w:cs="Times New Roman"/>
                <w:sz w:val="24"/>
              </w:rPr>
              <w:t>camrelizumab</w:t>
            </w:r>
            <w:r w:rsidRPr="00AD2574">
              <w:rPr>
                <w:rFonts w:ascii="Times New Roman" w:hAnsi="Times New Roman" w:cs="Times New Roman"/>
                <w:sz w:val="24"/>
              </w:rPr>
              <w:t xml:space="preserve">; </w:t>
            </w:r>
          </w:p>
          <w:p w14:paraId="4060A942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v) had at least one measurable lesion according to RECIST 1.1 criteria;</w:t>
            </w:r>
          </w:p>
          <w:p w14:paraId="574A1481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vi) ECOG PS score 0-2;</w:t>
            </w:r>
          </w:p>
          <w:p w14:paraId="5001764C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vii) estimated survival time ≥3 months;</w:t>
            </w:r>
          </w:p>
          <w:p w14:paraId="63242EDA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viii) voluntary for participation;</w:t>
            </w:r>
          </w:p>
          <w:p w14:paraId="7E265AF3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ix) were considered to benefit from the treatment by the investigator.</w:t>
            </w:r>
          </w:p>
        </w:tc>
      </w:tr>
      <w:tr w:rsidR="00AD2574" w:rsidRPr="00AD2574" w14:paraId="5CE08D62" w14:textId="77777777" w:rsidTr="003E3D3F">
        <w:trPr>
          <w:jc w:val="center"/>
        </w:trPr>
        <w:tc>
          <w:tcPr>
            <w:tcW w:w="2405" w:type="dxa"/>
          </w:tcPr>
          <w:p w14:paraId="5551C15D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Exclusion criteria</w:t>
            </w:r>
          </w:p>
        </w:tc>
        <w:tc>
          <w:tcPr>
            <w:tcW w:w="6804" w:type="dxa"/>
          </w:tcPr>
          <w:p w14:paraId="3C73E128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 xml:space="preserve">i) had a proven allergy to the drug and/or its excipients used in the study; </w:t>
            </w:r>
          </w:p>
          <w:p w14:paraId="4491833D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 xml:space="preserve">ii) had immunodeficiency diseases or a history of organ transplantation; </w:t>
            </w:r>
          </w:p>
          <w:p w14:paraId="1D648E7C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 xml:space="preserve">iii) pregnant or lactating women; </w:t>
            </w:r>
          </w:p>
          <w:p w14:paraId="35BADDED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iv) were deemed to be ineligible for inclusion by the investigators.</w:t>
            </w:r>
          </w:p>
        </w:tc>
      </w:tr>
      <w:tr w:rsidR="00AD2574" w:rsidRPr="00AD2574" w14:paraId="1C252926" w14:textId="77777777" w:rsidTr="003E3D3F">
        <w:trPr>
          <w:jc w:val="center"/>
        </w:trPr>
        <w:tc>
          <w:tcPr>
            <w:tcW w:w="2405" w:type="dxa"/>
          </w:tcPr>
          <w:p w14:paraId="2D9CE2F6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Simple size</w:t>
            </w:r>
          </w:p>
        </w:tc>
        <w:tc>
          <w:tcPr>
            <w:tcW w:w="6804" w:type="dxa"/>
          </w:tcPr>
          <w:p w14:paraId="76BBC298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192</w:t>
            </w:r>
          </w:p>
        </w:tc>
      </w:tr>
      <w:tr w:rsidR="00AD2574" w:rsidRPr="00AD2574" w14:paraId="3BB8CAE8" w14:textId="77777777" w:rsidTr="003E3D3F">
        <w:trPr>
          <w:jc w:val="center"/>
        </w:trPr>
        <w:tc>
          <w:tcPr>
            <w:tcW w:w="2405" w:type="dxa"/>
          </w:tcPr>
          <w:p w14:paraId="58A847E2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Treatment definition</w:t>
            </w:r>
          </w:p>
        </w:tc>
        <w:tc>
          <w:tcPr>
            <w:tcW w:w="6804" w:type="dxa"/>
          </w:tcPr>
          <w:p w14:paraId="4ADA81F7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Camrelizumab-based regimens (camrelizumab 200 mg, IV, Q2W or Q3W)</w:t>
            </w:r>
          </w:p>
        </w:tc>
      </w:tr>
      <w:tr w:rsidR="00AD2574" w:rsidRPr="00AD2574" w14:paraId="3FDD3CA8" w14:textId="77777777" w:rsidTr="003E3D3F">
        <w:trPr>
          <w:jc w:val="center"/>
        </w:trPr>
        <w:tc>
          <w:tcPr>
            <w:tcW w:w="2405" w:type="dxa"/>
          </w:tcPr>
          <w:p w14:paraId="3B4CE885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Endpoints</w:t>
            </w:r>
          </w:p>
        </w:tc>
        <w:tc>
          <w:tcPr>
            <w:tcW w:w="6804" w:type="dxa"/>
          </w:tcPr>
          <w:p w14:paraId="1080FFAD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AD2574" w:rsidRPr="00AD2574" w14:paraId="2DF9822D" w14:textId="77777777" w:rsidTr="003E3D3F">
        <w:trPr>
          <w:jc w:val="center"/>
        </w:trPr>
        <w:tc>
          <w:tcPr>
            <w:tcW w:w="2405" w:type="dxa"/>
          </w:tcPr>
          <w:p w14:paraId="256CC456" w14:textId="77777777" w:rsidR="00BD7709" w:rsidRPr="00AD2574" w:rsidRDefault="00BD7709" w:rsidP="000E518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Treatment response</w:t>
            </w:r>
          </w:p>
        </w:tc>
        <w:tc>
          <w:tcPr>
            <w:tcW w:w="6804" w:type="dxa"/>
          </w:tcPr>
          <w:p w14:paraId="58B4DFC6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ORR = 18.8%; DCR = 84.4%</w:t>
            </w:r>
          </w:p>
        </w:tc>
      </w:tr>
      <w:tr w:rsidR="00AD2574" w:rsidRPr="00AD2574" w14:paraId="030A3D9C" w14:textId="77777777" w:rsidTr="003E3D3F">
        <w:trPr>
          <w:jc w:val="center"/>
        </w:trPr>
        <w:tc>
          <w:tcPr>
            <w:tcW w:w="2405" w:type="dxa"/>
          </w:tcPr>
          <w:p w14:paraId="5803CA9E" w14:textId="77777777" w:rsidR="00BD7709" w:rsidRPr="00AD2574" w:rsidRDefault="00BD7709" w:rsidP="000E518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PFS</w:t>
            </w:r>
          </w:p>
        </w:tc>
        <w:tc>
          <w:tcPr>
            <w:tcW w:w="6804" w:type="dxa"/>
          </w:tcPr>
          <w:p w14:paraId="2480FA2C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Median PFS (95% CI) = 6.8 (5.4-8.2) months</w:t>
            </w:r>
          </w:p>
        </w:tc>
      </w:tr>
      <w:tr w:rsidR="00AD2574" w:rsidRPr="00AD2574" w14:paraId="23887CE6" w14:textId="77777777" w:rsidTr="003E3D3F">
        <w:trPr>
          <w:jc w:val="center"/>
        </w:trPr>
        <w:tc>
          <w:tcPr>
            <w:tcW w:w="2405" w:type="dxa"/>
          </w:tcPr>
          <w:p w14:paraId="3AEA320F" w14:textId="77777777" w:rsidR="00BD7709" w:rsidRPr="00AD2574" w:rsidRDefault="00BD7709" w:rsidP="000E518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OS</w:t>
            </w:r>
          </w:p>
        </w:tc>
        <w:tc>
          <w:tcPr>
            <w:tcW w:w="6804" w:type="dxa"/>
          </w:tcPr>
          <w:p w14:paraId="458F3F9E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Median OS (95% CI) = 17.4 (12.8-21.9) months</w:t>
            </w:r>
          </w:p>
        </w:tc>
      </w:tr>
      <w:tr w:rsidR="00AD2574" w:rsidRPr="00AD2574" w14:paraId="3C57F948" w14:textId="77777777" w:rsidTr="00842DEC">
        <w:trPr>
          <w:jc w:val="center"/>
        </w:trPr>
        <w:tc>
          <w:tcPr>
            <w:tcW w:w="2405" w:type="dxa"/>
            <w:tcBorders>
              <w:bottom w:val="nil"/>
            </w:tcBorders>
          </w:tcPr>
          <w:p w14:paraId="462C37A1" w14:textId="77777777" w:rsidR="00BD7709" w:rsidRPr="00AD2574" w:rsidRDefault="00BD7709" w:rsidP="000E5189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Adverse events</w:t>
            </w:r>
          </w:p>
        </w:tc>
        <w:tc>
          <w:tcPr>
            <w:tcW w:w="6804" w:type="dxa"/>
            <w:tcBorders>
              <w:bottom w:val="nil"/>
            </w:tcBorders>
          </w:tcPr>
          <w:p w14:paraId="295EFE8C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Grade 1 = 25.5%; Grade 2 = 38.0%; Grade 3 = 6.3%; Grade = 1.0%</w:t>
            </w:r>
          </w:p>
        </w:tc>
      </w:tr>
      <w:tr w:rsidR="00AD2574" w:rsidRPr="00AD2574" w14:paraId="7F56DEA9" w14:textId="77777777" w:rsidTr="00842DEC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</w:tcPr>
          <w:p w14:paraId="16031062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Follow-up</w:t>
            </w:r>
          </w:p>
        </w:tc>
        <w:tc>
          <w:tcPr>
            <w:tcW w:w="6804" w:type="dxa"/>
            <w:tcBorders>
              <w:top w:val="nil"/>
              <w:bottom w:val="nil"/>
            </w:tcBorders>
          </w:tcPr>
          <w:p w14:paraId="0E982F2F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Median follow-up = 7.2 months; the longest follow-up = 58.8 months</w:t>
            </w:r>
          </w:p>
        </w:tc>
      </w:tr>
      <w:tr w:rsidR="00AD2574" w:rsidRPr="00AD2574" w14:paraId="540E5CE0" w14:textId="77777777" w:rsidTr="00842DEC">
        <w:trPr>
          <w:jc w:val="center"/>
        </w:trPr>
        <w:tc>
          <w:tcPr>
            <w:tcW w:w="2405" w:type="dxa"/>
            <w:tcBorders>
              <w:top w:val="nil"/>
            </w:tcBorders>
          </w:tcPr>
          <w:p w14:paraId="42A8E943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lastRenderedPageBreak/>
              <w:t>Statistical methods</w:t>
            </w:r>
          </w:p>
        </w:tc>
        <w:tc>
          <w:tcPr>
            <w:tcW w:w="6804" w:type="dxa"/>
            <w:tcBorders>
              <w:top w:val="nil"/>
            </w:tcBorders>
          </w:tcPr>
          <w:p w14:paraId="65099085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Clinical characteristics: descriptive statistics;</w:t>
            </w:r>
          </w:p>
          <w:p w14:paraId="3AFA2EB6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Treatment information: descriptive statistics;</w:t>
            </w:r>
          </w:p>
          <w:p w14:paraId="2ADEC147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Best treatment response: descriptive statistics;</w:t>
            </w:r>
          </w:p>
          <w:p w14:paraId="3EA98D5F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PFS and OS: Kaplan-Meier curve (comparison via Log-rank test);</w:t>
            </w:r>
          </w:p>
          <w:p w14:paraId="09A1416B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Multiple comparisons: Benjamini-Hochberg FDR;</w:t>
            </w:r>
          </w:p>
          <w:p w14:paraId="0A57596D" w14:textId="77777777" w:rsidR="00BD7709" w:rsidRPr="00AD2574" w:rsidRDefault="00BD7709" w:rsidP="000E5189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AD2574">
              <w:rPr>
                <w:rFonts w:ascii="Times New Roman" w:hAnsi="Times New Roman" w:cs="Times New Roman"/>
                <w:sz w:val="24"/>
              </w:rPr>
              <w:t>Influencing factors exploration: multivariate Cox regression analysis.</w:t>
            </w:r>
          </w:p>
        </w:tc>
      </w:tr>
    </w:tbl>
    <w:p w14:paraId="3803679C" w14:textId="1D6A4615" w:rsidR="00F108EB" w:rsidRPr="00AD2574" w:rsidRDefault="00BD7709" w:rsidP="00842DEC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AD2574">
        <w:rPr>
          <w:rFonts w:ascii="Times New Roman" w:hAnsi="Times New Roman" w:cs="Times New Roman"/>
          <w:sz w:val="24"/>
        </w:rPr>
        <w:t>TNM, tumor node metastasis; RECIST, Response Evaluation Criteria in Solid Tumors; ECOG PS, Eastern Cooperative Oncology Group Performance Status; IV, intravenous; Q2W, every 2 weeks; Q3W, every 3 weeks; ORR, objective response rate; DCR, disease control rate; PFS, progression-free survival; OS, overall survival; FDR, false discovery rate.</w:t>
      </w:r>
    </w:p>
    <w:sectPr w:rsidR="00F108EB" w:rsidRPr="00AD25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268F52" w14:textId="77777777" w:rsidR="009C4AC3" w:rsidRDefault="009C4AC3" w:rsidP="00BD7709">
      <w:pPr>
        <w:spacing w:after="0" w:line="240" w:lineRule="auto"/>
      </w:pPr>
      <w:r>
        <w:separator/>
      </w:r>
    </w:p>
  </w:endnote>
  <w:endnote w:type="continuationSeparator" w:id="0">
    <w:p w14:paraId="438B9915" w14:textId="77777777" w:rsidR="009C4AC3" w:rsidRDefault="009C4AC3" w:rsidP="00BD7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9E7CE4" w14:textId="77777777" w:rsidR="009C4AC3" w:rsidRDefault="009C4AC3" w:rsidP="00BD7709">
      <w:pPr>
        <w:spacing w:after="0" w:line="240" w:lineRule="auto"/>
      </w:pPr>
      <w:r>
        <w:separator/>
      </w:r>
    </w:p>
  </w:footnote>
  <w:footnote w:type="continuationSeparator" w:id="0">
    <w:p w14:paraId="4909C59A" w14:textId="77777777" w:rsidR="009C4AC3" w:rsidRDefault="009C4AC3" w:rsidP="00BD77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D43"/>
    <w:rsid w:val="00016F32"/>
    <w:rsid w:val="000E5189"/>
    <w:rsid w:val="00536B12"/>
    <w:rsid w:val="005843D1"/>
    <w:rsid w:val="007B25F1"/>
    <w:rsid w:val="007F6489"/>
    <w:rsid w:val="00842DEC"/>
    <w:rsid w:val="009203CC"/>
    <w:rsid w:val="009C4AC3"/>
    <w:rsid w:val="00A92D43"/>
    <w:rsid w:val="00AD2574"/>
    <w:rsid w:val="00BD7709"/>
    <w:rsid w:val="00F108EB"/>
    <w:rsid w:val="00F1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7457CC"/>
  <w15:chartTrackingRefBased/>
  <w15:docId w15:val="{1F915D01-896B-4634-90FE-409D84613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709"/>
    <w:pPr>
      <w:widowControl w:val="0"/>
      <w:spacing w:after="160" w:line="278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D43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D43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D43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D43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D43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D43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D43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D43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D43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D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D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D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D4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D43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D4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D4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D4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D4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92D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2D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D4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2D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D43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92D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D43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A92D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D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D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D4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770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7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77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709"/>
    <w:rPr>
      <w:sz w:val="18"/>
      <w:szCs w:val="18"/>
    </w:rPr>
  </w:style>
  <w:style w:type="table" w:styleId="TableGrid">
    <w:name w:val="Table Grid"/>
    <w:basedOn w:val="TableNormal"/>
    <w:uiPriority w:val="39"/>
    <w:rsid w:val="00BD7709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rancesca Brentegani</cp:lastModifiedBy>
  <cp:revision>8</cp:revision>
  <dcterms:created xsi:type="dcterms:W3CDTF">2026-02-05T08:57:00Z</dcterms:created>
  <dcterms:modified xsi:type="dcterms:W3CDTF">2026-02-10T12:45:00Z</dcterms:modified>
</cp:coreProperties>
</file>